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22A39" w14:textId="1B38BB4B" w:rsidR="00342755" w:rsidRPr="00694E2E" w:rsidRDefault="00342755" w:rsidP="00342755">
      <w:pPr>
        <w:rPr>
          <w:bCs/>
        </w:rPr>
      </w:pPr>
      <w:r w:rsidRPr="00694E2E">
        <w:rPr>
          <w:rFonts w:hint="eastAsia"/>
          <w:b/>
          <w:bCs/>
        </w:rPr>
        <w:t>Table S</w:t>
      </w:r>
      <w:r w:rsidR="00EF01E4">
        <w:rPr>
          <w:b/>
          <w:bCs/>
        </w:rPr>
        <w:t>12</w:t>
      </w:r>
      <w:r w:rsidRPr="00694E2E">
        <w:rPr>
          <w:rFonts w:hint="eastAsia"/>
          <w:b/>
          <w:bCs/>
        </w:rPr>
        <w:t xml:space="preserve"> </w:t>
      </w:r>
      <w:bookmarkStart w:id="0" w:name="_Hlk505340734"/>
      <w:bookmarkStart w:id="1" w:name="_GoBack"/>
      <w:r w:rsidRPr="00694E2E">
        <w:rPr>
          <w:rFonts w:hint="eastAsia"/>
          <w:bCs/>
        </w:rPr>
        <w:t>Prediction of lncRNA famil</w:t>
      </w:r>
      <w:r w:rsidRPr="00694E2E">
        <w:rPr>
          <w:bCs/>
        </w:rPr>
        <w:t>ies in switchgras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8"/>
        <w:gridCol w:w="854"/>
        <w:gridCol w:w="1376"/>
        <w:gridCol w:w="1213"/>
        <w:gridCol w:w="1228"/>
        <w:gridCol w:w="476"/>
        <w:gridCol w:w="419"/>
        <w:gridCol w:w="574"/>
        <w:gridCol w:w="527"/>
        <w:gridCol w:w="541"/>
      </w:tblGrid>
      <w:tr w:rsidR="00342755" w:rsidRPr="00694E2E" w14:paraId="26905942" w14:textId="77777777" w:rsidTr="003028EC">
        <w:trPr>
          <w:trHeight w:val="300"/>
        </w:trPr>
        <w:tc>
          <w:tcPr>
            <w:tcW w:w="6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bookmarkEnd w:id="1"/>
          <w:p w14:paraId="7C3A8CFE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3"/>
                <w:szCs w:val="18"/>
              </w:rPr>
            </w:pPr>
            <w:proofErr w:type="spellStart"/>
            <w:r w:rsidRPr="00694E2E">
              <w:rPr>
                <w:rFonts w:eastAsia="等线"/>
                <w:b/>
                <w:bCs/>
                <w:color w:val="000000"/>
                <w:sz w:val="13"/>
                <w:szCs w:val="18"/>
              </w:rPr>
              <w:t>Family_Name</w:t>
            </w:r>
            <w:proofErr w:type="spellEnd"/>
          </w:p>
        </w:tc>
        <w:tc>
          <w:tcPr>
            <w:tcW w:w="8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FE6A1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b/>
                <w:bCs/>
                <w:color w:val="000000"/>
                <w:sz w:val="13"/>
                <w:szCs w:val="18"/>
              </w:rPr>
              <w:t>Full name</w:t>
            </w:r>
          </w:p>
        </w:tc>
        <w:tc>
          <w:tcPr>
            <w:tcW w:w="11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FA028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b/>
                <w:bCs/>
                <w:color w:val="000000"/>
                <w:sz w:val="13"/>
                <w:szCs w:val="18"/>
              </w:rPr>
              <w:t>Function</w:t>
            </w:r>
          </w:p>
        </w:tc>
        <w:tc>
          <w:tcPr>
            <w:tcW w:w="48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2FE724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3"/>
                <w:szCs w:val="18"/>
              </w:rPr>
            </w:pPr>
            <w:proofErr w:type="spellStart"/>
            <w:r w:rsidRPr="00694E2E">
              <w:rPr>
                <w:rFonts w:eastAsia="等线"/>
                <w:b/>
                <w:bCs/>
                <w:color w:val="000000"/>
                <w:sz w:val="13"/>
                <w:szCs w:val="18"/>
              </w:rPr>
              <w:t>Family_Accession</w:t>
            </w:r>
            <w:proofErr w:type="spellEnd"/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C303ED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b/>
                <w:bCs/>
                <w:color w:val="000000"/>
                <w:sz w:val="13"/>
                <w:szCs w:val="18"/>
              </w:rPr>
              <w:t>LncRNA</w:t>
            </w:r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A8F9D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b/>
                <w:bCs/>
                <w:color w:val="000000"/>
                <w:sz w:val="13"/>
                <w:szCs w:val="18"/>
              </w:rPr>
              <w:t>start</w:t>
            </w:r>
          </w:p>
        </w:tc>
        <w:tc>
          <w:tcPr>
            <w:tcW w:w="2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E43EE5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b/>
                <w:bCs/>
                <w:color w:val="000000"/>
                <w:sz w:val="13"/>
                <w:szCs w:val="18"/>
              </w:rPr>
              <w:t>end</w:t>
            </w: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DAE43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b/>
                <w:bCs/>
                <w:color w:val="000000"/>
                <w:sz w:val="13"/>
                <w:szCs w:val="18"/>
              </w:rPr>
              <w:t>E-value</w:t>
            </w:r>
          </w:p>
        </w:tc>
        <w:tc>
          <w:tcPr>
            <w:tcW w:w="27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22F65D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b/>
                <w:bCs/>
                <w:color w:val="000000"/>
                <w:sz w:val="13"/>
                <w:szCs w:val="18"/>
              </w:rPr>
              <w:t>Score</w:t>
            </w:r>
          </w:p>
        </w:tc>
        <w:tc>
          <w:tcPr>
            <w:tcW w:w="28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22633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b/>
                <w:bCs/>
                <w:color w:val="000000"/>
                <w:sz w:val="13"/>
                <w:szCs w:val="18"/>
              </w:rPr>
              <w:t>GC%</w:t>
            </w:r>
          </w:p>
        </w:tc>
      </w:tr>
      <w:tr w:rsidR="00342755" w:rsidRPr="00694E2E" w14:paraId="69E9A140" w14:textId="77777777" w:rsidTr="003028EC">
        <w:trPr>
          <w:trHeight w:val="48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CEDA8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HAR1A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EDBF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 xml:space="preserve"> Human accelerated region 1 A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7634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 xml:space="preserve"> Schizophrenia (</w:t>
            </w:r>
            <w:proofErr w:type="spellStart"/>
            <w:r w:rsidRPr="00694E2E">
              <w:rPr>
                <w:rFonts w:eastAsia="等线"/>
                <w:color w:val="000000"/>
                <w:sz w:val="13"/>
                <w:szCs w:val="18"/>
              </w:rPr>
              <w:t>Tolosa</w:t>
            </w:r>
            <w:proofErr w:type="spellEnd"/>
            <w:r w:rsidRPr="00694E2E">
              <w:rPr>
                <w:rFonts w:eastAsia="等线"/>
                <w:color w:val="000000"/>
                <w:sz w:val="13"/>
                <w:szCs w:val="18"/>
              </w:rPr>
              <w:t xml:space="preserve"> et al. 200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7D1D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RF0063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7B4D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TCONS_000135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3AE6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33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6232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44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ED70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0.00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89ED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26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1154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0.44</w:t>
            </w:r>
          </w:p>
        </w:tc>
      </w:tr>
      <w:tr w:rsidR="00342755" w:rsidRPr="00694E2E" w14:paraId="135E2714" w14:textId="77777777" w:rsidTr="003028EC">
        <w:trPr>
          <w:trHeight w:val="48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F701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Xist_exon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CAA4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X-inactive specific transcript exon 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B0ED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 xml:space="preserve"> The major effector of the X inactivation process (Herzing et al. 199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222E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RF0188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0D63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TCONS_001060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5E2B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19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84AE0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11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3024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0.007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BAD4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22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4A7A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0.42</w:t>
            </w:r>
          </w:p>
        </w:tc>
      </w:tr>
      <w:tr w:rsidR="00342755" w:rsidRPr="00694E2E" w14:paraId="494F4770" w14:textId="77777777" w:rsidTr="003028EC">
        <w:trPr>
          <w:trHeight w:val="48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DEE61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SOX2OT_exon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B6FD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SOX2 overlapping transcript exon 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C0C7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The important regulator of neurogenesis (</w:t>
            </w:r>
            <w:proofErr w:type="spellStart"/>
            <w:r w:rsidRPr="00694E2E">
              <w:rPr>
                <w:rFonts w:eastAsia="等线"/>
                <w:color w:val="000000"/>
                <w:sz w:val="13"/>
                <w:szCs w:val="18"/>
              </w:rPr>
              <w:t>Fantes</w:t>
            </w:r>
            <w:proofErr w:type="spellEnd"/>
            <w:r w:rsidRPr="00694E2E">
              <w:rPr>
                <w:rFonts w:eastAsia="等线"/>
                <w:color w:val="000000"/>
                <w:sz w:val="13"/>
                <w:szCs w:val="18"/>
              </w:rPr>
              <w:t xml:space="preserve"> et al. 200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8D53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RF0195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88CE1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TCONS_000604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8AE0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19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85E0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25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9555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0.00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7EC6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2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41CD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0.43</w:t>
            </w:r>
          </w:p>
        </w:tc>
      </w:tr>
      <w:tr w:rsidR="00342755" w:rsidRPr="00694E2E" w14:paraId="47DA3F9A" w14:textId="77777777" w:rsidTr="003028EC">
        <w:trPr>
          <w:trHeight w:val="48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7818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H19_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FF37A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H19 conserved region 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8975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Negative regulation (or limiting) of body weight and cell proliferation (</w:t>
            </w:r>
            <w:proofErr w:type="spellStart"/>
            <w:r w:rsidRPr="00694E2E">
              <w:rPr>
                <w:rFonts w:eastAsia="等线"/>
                <w:color w:val="000000"/>
                <w:sz w:val="13"/>
                <w:szCs w:val="18"/>
              </w:rPr>
              <w:t>Gabory</w:t>
            </w:r>
            <w:proofErr w:type="spellEnd"/>
            <w:r w:rsidRPr="00694E2E">
              <w:rPr>
                <w:rFonts w:eastAsia="等线"/>
                <w:color w:val="000000"/>
                <w:sz w:val="13"/>
                <w:szCs w:val="18"/>
              </w:rPr>
              <w:t xml:space="preserve"> et al. 200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0F5E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RF0197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5606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TCONS_001651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0BF5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46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7F83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56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7F56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0.0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C94D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24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7E9E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0.38</w:t>
            </w:r>
          </w:p>
        </w:tc>
      </w:tr>
      <w:tr w:rsidR="00342755" w:rsidRPr="00694E2E" w14:paraId="68E92494" w14:textId="77777777" w:rsidTr="003028EC">
        <w:trPr>
          <w:trHeight w:val="48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C65F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ZEB2_AS1_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F2AB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ZEB2 antisense RNA 1 conserved region 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E60E3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Tumor growth and metastasis in hepatocellular carcinoma (Lan et al. 201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CB57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RF0198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0B195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TCONS_0006159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66F6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25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D04C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29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C0C9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0.00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EBC4E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28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DBA4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0.6</w:t>
            </w:r>
          </w:p>
        </w:tc>
      </w:tr>
      <w:tr w:rsidR="00342755" w:rsidRPr="00694E2E" w14:paraId="2CDFE515" w14:textId="77777777" w:rsidTr="003028EC">
        <w:trPr>
          <w:trHeight w:val="48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214C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RFPL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5128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Ret Finger Protein-Like genes 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1843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promote lung cancer growth (Qin et al. 201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AD0A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RF0217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2548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TCONS_000195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3465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12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B645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4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55C06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6.40E-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F552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29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2BE6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0.58</w:t>
            </w:r>
          </w:p>
        </w:tc>
      </w:tr>
      <w:tr w:rsidR="00342755" w:rsidRPr="00694E2E" w14:paraId="39330A0B" w14:textId="77777777" w:rsidTr="003028EC">
        <w:trPr>
          <w:trHeight w:val="492"/>
        </w:trPr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6417E5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RFPL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F567B0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Ret Finger Protein-Like genes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9786F5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promote lung cancer growth (Qin et al. 2015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212B70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RF0217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8C37A3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TCONS_0008600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3F3AC9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10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BF114E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3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07A07A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0.001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A41236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24.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5B4356" w14:textId="77777777" w:rsidR="00342755" w:rsidRPr="00694E2E" w:rsidRDefault="00342755" w:rsidP="003028EC">
            <w:pPr>
              <w:adjustRightInd w:val="0"/>
              <w:snapToGrid w:val="0"/>
              <w:jc w:val="center"/>
              <w:rPr>
                <w:rFonts w:eastAsia="等线"/>
                <w:color w:val="000000"/>
                <w:sz w:val="13"/>
                <w:szCs w:val="18"/>
              </w:rPr>
            </w:pPr>
            <w:r w:rsidRPr="00694E2E">
              <w:rPr>
                <w:rFonts w:eastAsia="等线"/>
                <w:color w:val="000000"/>
                <w:sz w:val="13"/>
                <w:szCs w:val="18"/>
              </w:rPr>
              <w:t>0.41</w:t>
            </w:r>
          </w:p>
        </w:tc>
      </w:tr>
    </w:tbl>
    <w:p w14:paraId="76150CA1" w14:textId="77777777" w:rsidR="00342755" w:rsidRDefault="00342755" w:rsidP="00342755">
      <w:pPr>
        <w:adjustRightInd w:val="0"/>
        <w:snapToGrid w:val="0"/>
        <w:rPr>
          <w:color w:val="000000" w:themeColor="text1"/>
        </w:rPr>
      </w:pPr>
    </w:p>
    <w:p w14:paraId="5B2BB50E" w14:textId="77777777" w:rsidR="008D2F6C" w:rsidRDefault="00604D79"/>
    <w:sectPr w:rsidR="008D2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943646" w14:textId="77777777" w:rsidR="00604D79" w:rsidRDefault="00604D79" w:rsidP="00342755">
      <w:r>
        <w:separator/>
      </w:r>
    </w:p>
  </w:endnote>
  <w:endnote w:type="continuationSeparator" w:id="0">
    <w:p w14:paraId="09F3033C" w14:textId="77777777" w:rsidR="00604D79" w:rsidRDefault="00604D79" w:rsidP="00342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5C49CF" w14:textId="77777777" w:rsidR="00604D79" w:rsidRDefault="00604D79" w:rsidP="00342755">
      <w:r>
        <w:separator/>
      </w:r>
    </w:p>
  </w:footnote>
  <w:footnote w:type="continuationSeparator" w:id="0">
    <w:p w14:paraId="7991ECDC" w14:textId="77777777" w:rsidR="00604D79" w:rsidRDefault="00604D79" w:rsidP="003427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D79"/>
    <w:rsid w:val="00342755"/>
    <w:rsid w:val="00604D79"/>
    <w:rsid w:val="007442F6"/>
    <w:rsid w:val="00944832"/>
    <w:rsid w:val="00BC6487"/>
    <w:rsid w:val="00CD0D79"/>
    <w:rsid w:val="00EE03A4"/>
    <w:rsid w:val="00EF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30A62"/>
  <w15:chartTrackingRefBased/>
  <w15:docId w15:val="{FBB46B6B-F82F-4ACF-9EE7-772F04513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2755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75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3427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75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3427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ong Yan</dc:creator>
  <cp:keywords/>
  <dc:description/>
  <cp:lastModifiedBy>Yan Haidong</cp:lastModifiedBy>
  <cp:revision>3</cp:revision>
  <dcterms:created xsi:type="dcterms:W3CDTF">2018-02-27T20:17:00Z</dcterms:created>
  <dcterms:modified xsi:type="dcterms:W3CDTF">2018-05-25T17:56:00Z</dcterms:modified>
</cp:coreProperties>
</file>